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7CF33" w14:textId="77777777" w:rsidR="003D38DB" w:rsidRPr="00656DDA" w:rsidRDefault="003D38DB" w:rsidP="003D38DB">
      <w:pPr>
        <w:pStyle w:val="RSCT05TableFootnotewithoutbottombar"/>
      </w:pPr>
      <w:r w:rsidRPr="00656DDA">
        <w:rPr>
          <w:b/>
          <w:bCs/>
        </w:rPr>
        <w:t>Table S</w:t>
      </w:r>
      <w:r w:rsidRPr="00656DDA">
        <w:rPr>
          <w:b/>
          <w:bCs/>
        </w:rPr>
        <w:fldChar w:fldCharType="begin"/>
      </w:r>
      <w:r w:rsidRPr="00656DDA">
        <w:rPr>
          <w:b/>
          <w:bCs/>
        </w:rPr>
        <w:instrText xml:space="preserve"> SEQ Table_S \* ARABIC </w:instrText>
      </w:r>
      <w:r w:rsidRPr="00656DDA">
        <w:rPr>
          <w:b/>
          <w:bCs/>
        </w:rPr>
        <w:fldChar w:fldCharType="separate"/>
      </w:r>
      <w:r w:rsidRPr="00656DDA">
        <w:rPr>
          <w:b/>
          <w:bCs/>
          <w:noProof/>
        </w:rPr>
        <w:t>3</w:t>
      </w:r>
      <w:r w:rsidRPr="00656DDA">
        <w:rPr>
          <w:b/>
          <w:bCs/>
        </w:rPr>
        <w:fldChar w:fldCharType="end"/>
      </w:r>
      <w:r w:rsidRPr="00656DDA">
        <w:t xml:space="preserve"> Percentage of particles (volume-weighted), in the </w:t>
      </w:r>
      <w:r w:rsidRPr="00656DDA">
        <w:rPr>
          <w:i/>
        </w:rPr>
        <w:t>in vitro</w:t>
      </w:r>
      <w:r w:rsidRPr="00656DDA">
        <w:t xml:space="preserve"> mixed micellar fraction, bigger than the filter cut</w:t>
      </w:r>
      <w:r w:rsidRPr="00656DDA">
        <w:noBreakHyphen/>
      </w:r>
      <w:proofErr w:type="gramStart"/>
      <w:r w:rsidRPr="00656DDA">
        <w:t>off of</w:t>
      </w:r>
      <w:proofErr w:type="gramEnd"/>
      <w:r w:rsidRPr="00656DDA">
        <w:t xml:space="preserve"> 200 n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44"/>
        <w:gridCol w:w="1118"/>
        <w:gridCol w:w="1939"/>
        <w:gridCol w:w="1939"/>
      </w:tblGrid>
      <w:tr w:rsidR="003D38DB" w:rsidRPr="00656DDA" w14:paraId="555C3E0E" w14:textId="77777777" w:rsidTr="00254451">
        <w:trPr>
          <w:trHeight w:val="315"/>
        </w:trPr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812F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4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E7FA" w14:textId="77777777" w:rsidR="003D38DB" w:rsidRPr="00656DDA" w:rsidRDefault="003D38DB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Particles 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&gt;200nm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[volume %]</w:t>
            </w:r>
          </w:p>
        </w:tc>
      </w:tr>
      <w:tr w:rsidR="003D38DB" w:rsidRPr="00656DDA" w14:paraId="2235A978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8FED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6612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Filte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7465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Filtered-Froz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EE7A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656DDA">
              <w:rPr>
                <w:rFonts w:ascii="Calibri" w:hAnsi="Calibri" w:cs="Calibri"/>
                <w:b/>
                <w:bCs/>
                <w:color w:val="000000"/>
              </w:rPr>
              <w:t>Frozen-Filtered</w:t>
            </w:r>
            <w:proofErr w:type="gramEnd"/>
          </w:p>
        </w:tc>
      </w:tr>
      <w:tr w:rsidR="003D38DB" w:rsidRPr="00656DDA" w14:paraId="0DDC4E5A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0B0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i/>
                <w:iCs/>
                <w:color w:val="000000"/>
              </w:rPr>
              <w:t>Pure compounds (simplified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D6D0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9B3E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D69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D38DB" w:rsidRPr="00656DDA" w14:paraId="4ABAEF13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97EE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902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6983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7A84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61.8</w:t>
            </w:r>
          </w:p>
        </w:tc>
      </w:tr>
      <w:tr w:rsidR="003D38DB" w:rsidRPr="00656DDA" w14:paraId="39E25754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8393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E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3F72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D63A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3DE6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</w:tr>
      <w:tr w:rsidR="003D38DB" w:rsidRPr="00656DDA" w14:paraId="409D205F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2E3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A258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E8AD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577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</w:tr>
      <w:tr w:rsidR="003D38DB" w:rsidRPr="00656DDA" w14:paraId="1234E94C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3B1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A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C93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2CC4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18DE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</w:tr>
      <w:tr w:rsidR="003D38DB" w:rsidRPr="00656DDA" w14:paraId="15459AFC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CAC6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D051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8AB8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7FC7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3D38DB" w:rsidRPr="00656DDA" w14:paraId="682FC899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709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β-carotene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64AA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CA24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EA3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</w:tr>
      <w:tr w:rsidR="003D38DB" w:rsidRPr="00656DDA" w14:paraId="10788983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7711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Curc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86B8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F585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D64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</w:tr>
      <w:tr w:rsidR="003D38DB" w:rsidRPr="00656DDA" w14:paraId="69EDBECA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1471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Curcumin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98C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B7F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6699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</w:tr>
      <w:tr w:rsidR="003D38DB" w:rsidRPr="00656DDA" w14:paraId="2A0AEC3F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48F6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Narin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EFB0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979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EE6E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0.8</w:t>
            </w:r>
          </w:p>
        </w:tc>
      </w:tr>
      <w:tr w:rsidR="003D38DB" w:rsidRPr="00656DDA" w14:paraId="405D80BE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F127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Naringenin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047C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0667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807A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</w:tr>
      <w:tr w:rsidR="003D38DB" w:rsidRPr="00656DDA" w14:paraId="35D6A0B1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A3F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Compound 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8D5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B3F8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FA98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</w:tr>
      <w:tr w:rsidR="003D38DB" w:rsidRPr="00656DDA" w14:paraId="6FDAA7E9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695E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Compound mix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DE10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FE61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9EA9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</w:tr>
      <w:tr w:rsidR="003D38DB" w:rsidRPr="00656DDA" w14:paraId="55D15D1E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2DA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7CC0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BD7F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92C5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</w:tr>
      <w:tr w:rsidR="003D38DB" w:rsidRPr="00656DDA" w14:paraId="44D00DA1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21A9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Control (empty dige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on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4176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961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C17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8.9</w:t>
            </w:r>
          </w:p>
        </w:tc>
      </w:tr>
      <w:tr w:rsidR="003D38DB" w:rsidRPr="00656DDA" w14:paraId="2770397D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A11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238C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97FD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E7E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D38DB" w:rsidRPr="00656DDA" w14:paraId="21626739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2F5A" w14:textId="77777777" w:rsidR="003D38DB" w:rsidRPr="00656DDA" w:rsidRDefault="003D38DB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i/>
                <w:iCs/>
                <w:color w:val="000000"/>
              </w:rPr>
              <w:t>Foods (simplified diges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5959" w14:textId="77777777" w:rsidR="003D38DB" w:rsidRPr="00656DDA" w:rsidRDefault="003D38DB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9A60" w14:textId="77777777" w:rsidR="003D38DB" w:rsidRPr="00656DDA" w:rsidRDefault="003D38DB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3634" w14:textId="77777777" w:rsidR="003D38DB" w:rsidRPr="00656DDA" w:rsidRDefault="003D38DB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8DB" w:rsidRPr="00656DDA" w14:paraId="7EF8578F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B29F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Spin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7173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400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BB11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3D38DB" w:rsidRPr="00656DDA" w14:paraId="31FE7C87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07BB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Spinach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514D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AB94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ED83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</w:tr>
      <w:tr w:rsidR="003D38DB" w:rsidRPr="00656DDA" w14:paraId="3462C7B0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1AE4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Red cabb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A20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2112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5FCB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</w:tr>
      <w:tr w:rsidR="003D38DB" w:rsidRPr="00656DDA" w14:paraId="6F46ACFE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75B7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Red cabbage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D1F5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9419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52BB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</w:tr>
      <w:tr w:rsidR="003D38DB" w:rsidRPr="00656DDA" w14:paraId="1D821691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D0B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Control (empty dige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on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0B5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950E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2A1B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</w:tr>
      <w:tr w:rsidR="003D38DB" w:rsidRPr="00656DDA" w14:paraId="61B8FB04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7A77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ED24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439D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718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D38DB" w:rsidRPr="00656DDA" w14:paraId="4D7FBA78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A43E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i/>
                <w:iCs/>
                <w:color w:val="000000"/>
              </w:rPr>
              <w:t>Foods (</w:t>
            </w:r>
            <w:r w:rsidRPr="00656DDA">
              <w:rPr>
                <w:rFonts w:ascii="Calibri" w:hAnsi="Calibri" w:cs="Calibri"/>
                <w:i/>
                <w:iCs/>
                <w:color w:val="000000"/>
              </w:rPr>
              <w:t>INFOGEST 2.0</w:t>
            </w:r>
            <w:r w:rsidRPr="00656DDA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58D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9EA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2469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8DB" w:rsidRPr="00656DDA" w14:paraId="1A8AE2B9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DC5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Spin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0FAD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5A21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8E9C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</w:tr>
      <w:tr w:rsidR="003D38DB" w:rsidRPr="00656DDA" w14:paraId="161D947F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83D6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Spinach + 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7E28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76E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AD64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3.8</w:t>
            </w:r>
          </w:p>
        </w:tc>
      </w:tr>
      <w:tr w:rsidR="003D38DB" w:rsidRPr="00656DDA" w14:paraId="6F7FA91E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8456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Red cabb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938F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741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1E70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</w:tr>
      <w:tr w:rsidR="003D38DB" w:rsidRPr="00656DDA" w14:paraId="67C42D4D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DC9C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Red cabbage + olive oi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181F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A17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5B9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</w:tr>
      <w:tr w:rsidR="003D38DB" w:rsidRPr="00656DDA" w14:paraId="6AB6B85E" w14:textId="77777777" w:rsidTr="00254451">
        <w:trPr>
          <w:trHeight w:val="300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CDAB" w14:textId="77777777" w:rsidR="003D38DB" w:rsidRPr="00656DDA" w:rsidRDefault="003D38DB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Control (empty dige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on</w:t>
            </w: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0C22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6DA8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AC93C" w14:textId="77777777" w:rsidR="003D38DB" w:rsidRPr="00656DDA" w:rsidRDefault="003D38DB" w:rsidP="0025445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</w:tr>
    </w:tbl>
    <w:p w14:paraId="7ECBE97A" w14:textId="77777777" w:rsidR="003D38DB" w:rsidRPr="00656DDA" w:rsidRDefault="003D38DB" w:rsidP="003D38DB">
      <w:pPr>
        <w:pStyle w:val="RSCT05TableFootnotewithoutbottombar"/>
      </w:pPr>
      <w:r w:rsidRPr="00656DDA">
        <w:t xml:space="preserve">Samples were measured directly after </w:t>
      </w:r>
      <w:r w:rsidRPr="00656DDA">
        <w:rPr>
          <w:i/>
        </w:rPr>
        <w:t>in vitro</w:t>
      </w:r>
      <w:r w:rsidRPr="00656DDA">
        <w:t xml:space="preserve"> digestion (</w:t>
      </w:r>
      <w:r w:rsidRPr="00656DDA">
        <w:rPr>
          <w:b/>
        </w:rPr>
        <w:t>filtered</w:t>
      </w:r>
      <w:r w:rsidRPr="00656DDA">
        <w:t>), after freezing (</w:t>
      </w:r>
      <w:r w:rsidRPr="00656DDA">
        <w:rPr>
          <w:b/>
        </w:rPr>
        <w:t>filtered-frozen</w:t>
      </w:r>
      <w:r w:rsidRPr="00656DDA">
        <w:t>), or after freezing the unfiltered fraction, followed by filtration (</w:t>
      </w:r>
      <w:r w:rsidRPr="00656DDA">
        <w:rPr>
          <w:b/>
        </w:rPr>
        <w:t>frozen-filtered</w:t>
      </w:r>
      <w:r w:rsidRPr="00656DDA">
        <w:t>). Data are represented as mean (n ≥ 8)</w:t>
      </w:r>
    </w:p>
    <w:p w14:paraId="735D1A36" w14:textId="77777777" w:rsidR="00672CD7" w:rsidRDefault="00672CD7"/>
    <w:sectPr w:rsidR="00672CD7" w:rsidSect="000B7B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DB"/>
    <w:rsid w:val="000133B5"/>
    <w:rsid w:val="000B7B69"/>
    <w:rsid w:val="00273625"/>
    <w:rsid w:val="00277713"/>
    <w:rsid w:val="002C6FC5"/>
    <w:rsid w:val="003D38DB"/>
    <w:rsid w:val="00672CD7"/>
    <w:rsid w:val="006A25F5"/>
    <w:rsid w:val="006B427C"/>
    <w:rsid w:val="006D229A"/>
    <w:rsid w:val="00735290"/>
    <w:rsid w:val="007456F6"/>
    <w:rsid w:val="009159B2"/>
    <w:rsid w:val="00916FBD"/>
    <w:rsid w:val="0094045D"/>
    <w:rsid w:val="00975986"/>
    <w:rsid w:val="00AB76B9"/>
    <w:rsid w:val="00AC58D9"/>
    <w:rsid w:val="00AE036A"/>
    <w:rsid w:val="00B96B3D"/>
    <w:rsid w:val="00BB6361"/>
    <w:rsid w:val="00C966E1"/>
    <w:rsid w:val="00CB4E1D"/>
    <w:rsid w:val="00CD2BAC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C263"/>
  <w15:chartTrackingRefBased/>
  <w15:docId w15:val="{02096E1F-13D6-447E-82D5-EF9A57088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38DB"/>
    <w:pPr>
      <w:spacing w:line="360" w:lineRule="auto"/>
      <w:jc w:val="both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38DB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38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38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38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38D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38D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38D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38D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38D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38D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38D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38D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38D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38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D38DB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D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38D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D38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D38DB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D38D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D38D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38DB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D38DB"/>
    <w:rPr>
      <w:b/>
      <w:bCs/>
      <w:smallCaps/>
      <w:color w:val="0F4761" w:themeColor="accent1" w:themeShade="BF"/>
      <w:spacing w:val="5"/>
    </w:rPr>
  </w:style>
  <w:style w:type="paragraph" w:customStyle="1" w:styleId="RSCT05TableFootnotewithoutbottombar">
    <w:name w:val="RSC T05 Table Footnote without bottom bar"/>
    <w:basedOn w:val="Standard"/>
    <w:link w:val="RSCT05TableFootnotewithoutbottombarChar"/>
    <w:qFormat/>
    <w:rsid w:val="003D38DB"/>
    <w:pPr>
      <w:keepLines/>
      <w:spacing w:before="120" w:line="200" w:lineRule="exact"/>
    </w:pPr>
    <w:rPr>
      <w:rFonts w:asciiTheme="minorHAnsi" w:eastAsia="Times New Roman" w:hAnsiTheme="minorHAnsi" w:cs="Times New Roman"/>
      <w:kern w:val="0"/>
      <w:sz w:val="15"/>
      <w:szCs w:val="20"/>
      <w:lang w:val="en-GB" w:eastAsia="en-GB"/>
      <w14:ligatures w14:val="none"/>
    </w:rPr>
  </w:style>
  <w:style w:type="character" w:customStyle="1" w:styleId="RSCT05TableFootnotewithoutbottombarChar">
    <w:name w:val="RSC T05 Table Footnote without bottom bar Char"/>
    <w:basedOn w:val="Absatz-Standardschriftart"/>
    <w:link w:val="RSCT05TableFootnotewithoutbottombar"/>
    <w:rsid w:val="003D38DB"/>
    <w:rPr>
      <w:rFonts w:eastAsia="Times New Roman" w:cs="Times New Roman"/>
      <w:kern w:val="0"/>
      <w:sz w:val="15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Roman Will</cp:lastModifiedBy>
  <cp:revision>1</cp:revision>
  <dcterms:created xsi:type="dcterms:W3CDTF">2025-01-03T08:28:00Z</dcterms:created>
  <dcterms:modified xsi:type="dcterms:W3CDTF">2025-01-03T08:32:00Z</dcterms:modified>
</cp:coreProperties>
</file>